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30" w:type="dxa"/>
        <w:tblLayout w:type="fixed"/>
        <w:tblLook w:val="04A0" w:firstRow="1" w:lastRow="0" w:firstColumn="1" w:lastColumn="0" w:noHBand="0" w:noVBand="1"/>
      </w:tblPr>
      <w:tblGrid>
        <w:gridCol w:w="1440"/>
        <w:gridCol w:w="1300"/>
        <w:gridCol w:w="1530"/>
        <w:gridCol w:w="1370"/>
        <w:gridCol w:w="1690"/>
      </w:tblGrid>
      <w:tr w:rsidR="0083247D" w:rsidRPr="0083247D" w14:paraId="66C4DBE1" w14:textId="77777777" w:rsidTr="007E4463">
        <w:trPr>
          <w:trHeight w:val="34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04D8" w14:textId="5961C6F5" w:rsidR="0083247D" w:rsidRPr="0083247D" w:rsidRDefault="007E4463" w:rsidP="00832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9F0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5B4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F34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DD4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83247D" w:rsidRPr="0083247D" w14:paraId="63BD6A26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3BB4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09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17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7E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F1A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3247D" w:rsidRPr="0083247D" w14:paraId="757BCBE3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2E9C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BB5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1478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00D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36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± 0.14</w:t>
            </w:r>
          </w:p>
        </w:tc>
      </w:tr>
      <w:tr w:rsidR="0083247D" w:rsidRPr="0083247D" w14:paraId="6C1EDD6A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043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A4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4B7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16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5C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6427EB63" w14:textId="77777777" w:rsidTr="007E446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15D4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5CA0" w14:textId="1393A16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36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54A5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14B5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4AA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 ± 0.15</w:t>
            </w:r>
          </w:p>
        </w:tc>
      </w:tr>
      <w:tr w:rsidR="00FF0166" w:rsidRPr="0083247D" w14:paraId="651D23CA" w14:textId="77777777" w:rsidTr="007E4463">
        <w:trPr>
          <w:trHeight w:val="34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1A31" w14:textId="720A6D66" w:rsidR="0083247D" w:rsidRPr="0083247D" w:rsidRDefault="007E4463" w:rsidP="00832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B2D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220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147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3DF8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FF0166" w:rsidRPr="0083247D" w14:paraId="647608BD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E47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D0D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B88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83C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FA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 ± 0.23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F0166" w:rsidRPr="0083247D" w14:paraId="038BAB70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565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2B67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B6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B1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E3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 ± 0.20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32145C01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8C8E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52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A2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BE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D51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0B8CBA7B" w14:textId="77777777" w:rsidTr="007E446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A5B1E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760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96A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8A6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C105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6B63A687" w14:textId="77777777" w:rsidTr="007E4463">
        <w:trPr>
          <w:trHeight w:val="34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B61C" w14:textId="37B925B1" w:rsidR="0083247D" w:rsidRPr="0083247D" w:rsidRDefault="007E4463" w:rsidP="00832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173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073A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EDA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C2C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FF0166" w:rsidRPr="0083247D" w14:paraId="2ED6F1E5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443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BD9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0D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D2F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50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3 ± 0.19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F0166" w:rsidRPr="0083247D" w14:paraId="31ACCEA1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B70F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E4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929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011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56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 ± 0.20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F0166" w:rsidRPr="0083247D" w14:paraId="127F2363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BF05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F61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961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8E6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D909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 ± 0.22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01450E30" w14:textId="77777777" w:rsidTr="007E446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D3CD8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06E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B7D9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BC1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003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± 0.13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220DE6A2" w14:textId="77777777" w:rsidTr="007E4463">
        <w:trPr>
          <w:trHeight w:val="34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FBBD" w14:textId="5AAE5680" w:rsidR="0083247D" w:rsidRPr="0083247D" w:rsidRDefault="007E4463" w:rsidP="00832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534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E8D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309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D81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FF0166" w:rsidRPr="0083247D" w14:paraId="15FD0825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242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637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B8FE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EB6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7D1A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2 ± 0.10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F0166" w:rsidRPr="0083247D" w14:paraId="5A6E451C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1AD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019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60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A7F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DB9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± 0.10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006B781C" w14:textId="77777777" w:rsidTr="007E4463">
        <w:trPr>
          <w:trHeight w:val="35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A62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B1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B05E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F425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BC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3064812E" w14:textId="77777777" w:rsidTr="007E446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8A16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458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7787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2DB7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9DB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 ± 0.10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34725DC0" w14:textId="77777777" w:rsidTr="007E4463">
        <w:trPr>
          <w:trHeight w:val="34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7E8E" w14:textId="4C8B03E7" w:rsidR="0083247D" w:rsidRPr="0083247D" w:rsidRDefault="007E4463" w:rsidP="00832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D3F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B3E5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2EE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740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FF0166" w:rsidRPr="0083247D" w14:paraId="05A747F3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4D3E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09B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2C57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48A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614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± 0.10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F0166" w:rsidRPr="0083247D" w14:paraId="051A9565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69D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CDD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4F4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64C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089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± 0.16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3011A46B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FAB0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83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CD7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0F8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02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339CBB7A" w14:textId="77777777" w:rsidTr="007E446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62B5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785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AEF8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170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D3C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± 0.14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36568DF2" w14:textId="77777777" w:rsidTr="007E4463">
        <w:trPr>
          <w:trHeight w:val="34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16C8" w14:textId="7E195417" w:rsidR="0083247D" w:rsidRPr="0083247D" w:rsidRDefault="007E4463" w:rsidP="00832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B9DE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50D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189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E8D8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FF0166" w:rsidRPr="0083247D" w14:paraId="60515C12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50D6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60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7A0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55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31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± 0.12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F0166" w:rsidRPr="0083247D" w14:paraId="32940B17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04F8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5D3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BAA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F8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72E2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± 0.02</w:t>
            </w: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F0166" w:rsidRPr="0083247D" w14:paraId="025A39C0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33AA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F77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F7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3E8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6A6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49083B44" w14:textId="77777777" w:rsidTr="007E446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2F93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66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337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8EA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8321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bookmarkStart w:id="0" w:name="_GoBack"/>
        <w:bookmarkEnd w:id="0"/>
      </w:tr>
      <w:tr w:rsidR="00FF0166" w:rsidRPr="0083247D" w14:paraId="0B489D66" w14:textId="77777777" w:rsidTr="007E4463">
        <w:trPr>
          <w:trHeight w:val="34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74F8" w14:textId="42059CA9" w:rsidR="0083247D" w:rsidRPr="0083247D" w:rsidRDefault="007E4463" w:rsidP="008324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430E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5EAE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16F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6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24A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± SE</w:t>
            </w:r>
          </w:p>
        </w:tc>
      </w:tr>
      <w:tr w:rsidR="00FF0166" w:rsidRPr="0083247D" w14:paraId="10137509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D65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D680" w14:textId="4E513ADC" w:rsidR="0083247D" w:rsidRPr="000368CA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6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0368CA" w:rsidRPr="000368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BB3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C6B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4A84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± 0.10</w:t>
            </w:r>
          </w:p>
        </w:tc>
      </w:tr>
      <w:tr w:rsidR="00FF0166" w:rsidRPr="0083247D" w14:paraId="1E4F0708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DE5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9C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AEA0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8BC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8F5E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0562CD40" w14:textId="77777777" w:rsidTr="007E44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7760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83E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041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2BD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B39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F0166" w:rsidRPr="0083247D" w14:paraId="24E1C5F9" w14:textId="77777777" w:rsidTr="007E4463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C72C" w14:textId="77777777" w:rsidR="0083247D" w:rsidRPr="0083247D" w:rsidRDefault="0083247D" w:rsidP="008324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C24B" w14:textId="1FF18692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0368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92E3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C78F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A285" w14:textId="77777777" w:rsidR="0083247D" w:rsidRPr="0083247D" w:rsidRDefault="0083247D" w:rsidP="008324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± 0.27</w:t>
            </w:r>
          </w:p>
        </w:tc>
      </w:tr>
    </w:tbl>
    <w:p w14:paraId="2A6A69FE" w14:textId="77777777" w:rsidR="005A6BB5" w:rsidRDefault="005A6BB5"/>
    <w:sectPr w:rsidR="005A6BB5" w:rsidSect="0081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692BEE"/>
    <w:multiLevelType w:val="hybridMultilevel"/>
    <w:tmpl w:val="3F9821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BB5"/>
    <w:rsid w:val="000368CA"/>
    <w:rsid w:val="0009205F"/>
    <w:rsid w:val="000E61AA"/>
    <w:rsid w:val="00175576"/>
    <w:rsid w:val="003A0C60"/>
    <w:rsid w:val="00516573"/>
    <w:rsid w:val="005375CF"/>
    <w:rsid w:val="0055244E"/>
    <w:rsid w:val="0056139D"/>
    <w:rsid w:val="005A6BB5"/>
    <w:rsid w:val="005F473D"/>
    <w:rsid w:val="006A6E93"/>
    <w:rsid w:val="006D5242"/>
    <w:rsid w:val="00722EE2"/>
    <w:rsid w:val="007E17B8"/>
    <w:rsid w:val="007E4463"/>
    <w:rsid w:val="00812AAD"/>
    <w:rsid w:val="0083247D"/>
    <w:rsid w:val="00A877E3"/>
    <w:rsid w:val="00B63967"/>
    <w:rsid w:val="00B65445"/>
    <w:rsid w:val="00C061FA"/>
    <w:rsid w:val="00D97226"/>
    <w:rsid w:val="00DE7B94"/>
    <w:rsid w:val="00E03D1E"/>
    <w:rsid w:val="00EB21EE"/>
    <w:rsid w:val="00ED3C9E"/>
    <w:rsid w:val="00F6179B"/>
    <w:rsid w:val="00FF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302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BB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B21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1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1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1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1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1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1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5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1</Words>
  <Characters>75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Kulaw, Dannielle</cp:lastModifiedBy>
  <cp:revision>25</cp:revision>
  <dcterms:created xsi:type="dcterms:W3CDTF">2016-11-10T01:59:00Z</dcterms:created>
  <dcterms:modified xsi:type="dcterms:W3CDTF">2016-11-23T17:35:00Z</dcterms:modified>
</cp:coreProperties>
</file>